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 xml:space="preserve"> Primers used </w:t>
      </w:r>
      <w:r>
        <w:rPr>
          <w:rFonts w:cs="Times New Roman" w:ascii="Times New Roman" w:hAnsi="Times New Roman"/>
          <w:sz w:val="24"/>
        </w:rPr>
        <w:t xml:space="preserve">for PCR amplification </w:t>
      </w:r>
      <w:r>
        <w:rPr>
          <w:rFonts w:cs="Times New Roman" w:ascii="Times New Roman" w:hAnsi="Times New Roman"/>
          <w:sz w:val="24"/>
        </w:rPr>
        <w:t>in this study</w:t>
      </w:r>
    </w:p>
    <w:tbl>
      <w:tblPr>
        <w:tblW w:w="14255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4240"/>
        <w:gridCol w:w="2012"/>
        <w:gridCol w:w="1552"/>
        <w:gridCol w:w="2076"/>
        <w:gridCol w:w="2326"/>
      </w:tblGrid>
      <w:tr>
        <w:trPr/>
        <w:tc>
          <w:tcPr>
            <w:tcW w:w="204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42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quence 5’-3’</w:t>
            </w:r>
          </w:p>
        </w:tc>
        <w:tc>
          <w:tcPr>
            <w:tcW w:w="201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inding position</w:t>
            </w:r>
          </w:p>
        </w:tc>
        <w:tc>
          <w:tcPr>
            <w:tcW w:w="155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ength</w:t>
            </w:r>
          </w:p>
        </w:tc>
        <w:tc>
          <w:tcPr>
            <w:tcW w:w="207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urpose</w:t>
            </w:r>
          </w:p>
        </w:tc>
        <w:tc>
          <w:tcPr>
            <w:tcW w:w="232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ference sequence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V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etectio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GACTACGCCGACTACTACG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9961-120406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46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ion of PRV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" w:tgtFrame="https://blast.ncbi.nlm.nih.gov/lnkZU03AUKV0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MK806387</w:t>
              </w:r>
            </w:hyperlink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V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etectio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GAAGATGTCAGAGGGCGAG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CV2-detection-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CATATGAAATAAATTACTGAG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75-1737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63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ction of 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V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Y321991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CV2-detection-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AGCGCACTTCTTTCGTTTTGAG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CV3-detection-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TACTTAGAGAACGGACTTGTAACG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39-1989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49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ction of 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V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N075133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CV3-detection-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AATGAGACACAGAGCTATATTCAG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SFV-detection-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ACATGGATGGTGTAACTGG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08-1728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21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ion of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SFV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Y805221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SFV-detection-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TCTCTATAGTGTTGGTCATTCC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RSV-detection-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AGTTTCAGCGGAACAATGG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271-14703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33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ion of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RSV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527830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RSV-detection-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CCGTTGACCGTAGTGGAG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T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CGTAGAAGCGGTTGTGGC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58-60591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4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ing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" w:tgtFrame="https://blast.ncbi.nlm.nih.gov/lnkZU03AUKV0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MK806387</w:t>
              </w:r>
            </w:hyperlink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T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GCAAACTTTATTGGGATGA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TTGTGGGTGGCGTTTTATCTC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287-125244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8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ing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4" w:tgtFrame="https://blast.ncbi.nlm.nih.gov/lnkZU03AUKV0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MK806387</w:t>
              </w:r>
            </w:hyperlink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GCAGTCCGAGTCGTCCTGG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g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GCCACTAGCATTAAATCC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582-55372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1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ing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900059</w:t>
            </w:r>
          </w:p>
        </w:tc>
      </w:tr>
      <w:tr>
        <w:trPr/>
        <w:tc>
          <w:tcPr>
            <w:tcW w:w="2049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g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4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CTCGCAGATGATGTCCC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Information of PRV isolates obtained in this study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and reference strains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tbl>
      <w:tblPr>
        <w:tblW w:w="1344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858"/>
        <w:gridCol w:w="1873"/>
        <w:gridCol w:w="5798"/>
        <w:gridCol w:w="2241"/>
      </w:tblGrid>
      <w:tr>
        <w:trPr/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train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Year of isolation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egion of isolation</w:t>
            </w:r>
          </w:p>
        </w:tc>
        <w:tc>
          <w:tcPr>
            <w:tcW w:w="5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Bank accession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(Note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artha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gary</w:t>
            </w:r>
          </w:p>
        </w:tc>
        <w:tc>
          <w:tcPr>
            <w:tcW w:w="5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JF797217 (complete genome)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</w:t>
            </w:r>
          </w:p>
        </w:tc>
      </w:tr>
      <w:tr>
        <w:trPr>
          <w:trHeight w:val="324" w:hRule="atLeast"/>
        </w:trPr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ecker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JF797219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apla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gary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JF797218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olchis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reece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T983811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99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bei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X423960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0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Fuji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M189913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C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98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Sichu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T809429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LJ-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eilongjiang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T824771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J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Tianji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J789182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N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en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P098534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J/YT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Beijing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C981239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JS-201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Jiangsu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P722022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ZJ0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Zhejiang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M061380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B1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bei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T949537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>
          <w:trHeight w:val="296" w:hRule="atLeast"/>
        </w:trPr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SD-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T468550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>
          <w:trHeight w:val="296" w:hRule="atLeast"/>
        </w:trPr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NLH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en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T775883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L14/0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U360259 (complete genome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>
          <w:trHeight w:val="329" w:hRule="atLeast"/>
        </w:trPr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-HH/202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n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Z494728 (gC), MZ501780 (gE), MZ501785 (TK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-YY/201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n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Z494729 (gC), MZ501781 (gE), MZ501786 (TK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-XT/202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n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Z494730 (gC), MZ501782 (gE), MZ501787 (TK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-LD/201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nan</w:t>
            </w:r>
          </w:p>
        </w:tc>
        <w:tc>
          <w:tcPr>
            <w:tcW w:w="5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Z494731(gC), MZ501783 (gE), MZ501788 (TK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  <w:tr>
        <w:trPr/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uN-XX/2020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ina/Hunan</w:t>
            </w:r>
          </w:p>
        </w:tc>
        <w:tc>
          <w:tcPr>
            <w:tcW w:w="5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Z494732 (gC), MZ501784 (gE), MZ501789 (TK)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otype II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br w:type="page"/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3</w:t>
      </w:r>
      <w:r>
        <w:rPr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 xml:space="preserve">Sequence identity in the </w:t>
      </w:r>
      <w:r>
        <w:rPr>
          <w:rFonts w:eastAsia="宋体" w:cs="Times New Roman" w:ascii="Times New Roman" w:hAnsi="Times New Roman"/>
          <w:i/>
          <w:iCs/>
          <w:lang w:val="en-US" w:eastAsia="zh-CN"/>
        </w:rPr>
        <w:t>gC</w:t>
      </w:r>
      <w:r>
        <w:rPr>
          <w:rFonts w:eastAsia="宋体" w:cs="Times New Roman" w:ascii="Times New Roman" w:hAnsi="Times New Roman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lang w:val="en-US" w:eastAsia="zh-CN"/>
        </w:rPr>
        <w:t>gE</w:t>
      </w:r>
      <w:r>
        <w:rPr>
          <w:rFonts w:eastAsia="宋体" w:cs="Times New Roman" w:ascii="Times New Roman" w:hAnsi="Times New Roman"/>
          <w:lang w:val="en-US" w:eastAsia="zh-CN"/>
        </w:rPr>
        <w:t xml:space="preserve">, and </w:t>
      </w:r>
      <w:r>
        <w:rPr>
          <w:rFonts w:eastAsia="宋体" w:cs="Times New Roman" w:ascii="Times New Roman" w:hAnsi="Times New Roman"/>
          <w:i/>
          <w:iCs/>
          <w:lang w:val="en-US" w:eastAsia="zh-CN"/>
        </w:rPr>
        <w:t>TK</w:t>
      </w:r>
      <w:r>
        <w:rPr>
          <w:rFonts w:eastAsia="宋体" w:cs="Times New Roman" w:ascii="Times New Roman" w:hAnsi="Times New Roman"/>
          <w:lang w:val="en-US" w:eastAsia="zh-CN"/>
        </w:rPr>
        <w:t xml:space="preserve"> genes of PRV isolates identified in the present study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13882" w:type="dxa"/>
        <w:jc w:val="left"/>
        <w:tblInd w:w="-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1667"/>
        <w:gridCol w:w="1498"/>
        <w:gridCol w:w="1540"/>
        <w:gridCol w:w="1518"/>
        <w:gridCol w:w="1572"/>
        <w:gridCol w:w="1442"/>
      </w:tblGrid>
      <w:tr>
        <w:trPr/>
        <w:tc>
          <w:tcPr>
            <w:tcW w:w="4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V strains</w:t>
            </w:r>
          </w:p>
        </w:tc>
        <w:tc>
          <w:tcPr>
            <w:tcW w:w="47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  <w:r>
              <w:rPr>
                <w:rFonts w:cs="Times New Roman" w:ascii="Times New Roman" w:hAnsi="Times New Roman"/>
                <w:b/>
                <w:bCs/>
              </w:rPr>
              <w:t>ucleotide</w:t>
            </w:r>
          </w:p>
        </w:tc>
        <w:tc>
          <w:tcPr>
            <w:tcW w:w="4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mino acid</w:t>
            </w:r>
          </w:p>
        </w:tc>
      </w:tr>
      <w:tr>
        <w:trPr/>
        <w:tc>
          <w:tcPr>
            <w:tcW w:w="4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gC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g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TK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gC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g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TK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V isolates identified in this study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~99.9%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~100.0%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~100.0%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~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~100.0%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/>
        <w:tc>
          <w:tcPr>
            <w:tcW w:w="4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d with Chinese traditional PRV strai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~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~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9.9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-99.9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4.4</w:t>
            </w:r>
            <w:r>
              <w:rPr>
                <w:rFonts w:cs="Times New Roman" w:ascii="Times New Roman" w:hAnsi="Times New Roman"/>
                <w:color w:val="000000"/>
              </w:rPr>
              <w:t>~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~99.7%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%</w:t>
            </w:r>
          </w:p>
        </w:tc>
      </w:tr>
      <w:tr>
        <w:trPr/>
        <w:tc>
          <w:tcPr>
            <w:tcW w:w="4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d with Chinese variant PRV strai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~99.9%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~100.0%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</w:t>
            </w:r>
            <w:r>
              <w:rPr>
                <w:rFonts w:cs="Times New Roman" w:ascii="Times New Roman" w:hAnsi="Times New Roman"/>
                <w:color w:val="00000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9.2</w:t>
            </w:r>
            <w:r>
              <w:rPr>
                <w:rFonts w:cs="Times New Roman" w:ascii="Times New Roman" w:hAnsi="Times New Roman"/>
                <w:color w:val="000000"/>
              </w:rPr>
              <w:t>~9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.6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~100.0%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~100.0%</w:t>
            </w:r>
          </w:p>
        </w:tc>
      </w:tr>
      <w:tr>
        <w:trPr/>
        <w:tc>
          <w:tcPr>
            <w:tcW w:w="4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d with European and American PRV strains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.8~96.2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7.7~98.0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7~43.1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.5</w:t>
            </w:r>
            <w:r>
              <w:rPr>
                <w:rFonts w:cs="Times New Roman" w:ascii="Times New Roman" w:hAnsi="Times New Roman"/>
                <w:color w:val="000000"/>
              </w:rPr>
              <w:t>~9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2~95.8%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~99.4%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  <w:r>
        <w:br w:type="page"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MK806387.1?report=genbank&amp;log$=nuclalign&amp;blast_rank=1&amp;RID=ZU03AUKV016" TargetMode="External"/><Relationship Id="rId3" Type="http://schemas.openxmlformats.org/officeDocument/2006/relationships/hyperlink" Target="https://www.ncbi.nlm.nih.gov/nucleotide/MK806387.1?report=genbank&amp;log$=nuclalign&amp;blast_rank=1&amp;RID=ZU03AUKV016" TargetMode="External"/><Relationship Id="rId4" Type="http://schemas.openxmlformats.org/officeDocument/2006/relationships/hyperlink" Target="https://www.ncbi.nlm.nih.gov/nucleotide/MK806387.1?report=genbank&amp;log$=nuclalign&amp;blast_rank=1&amp;RID=ZU03AUKV016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dc:language>en-US</dc:language>
  <cp:lastModifiedBy>TAL</cp:lastModifiedBy>
  <dcterms:modified xsi:type="dcterms:W3CDTF">2021-11-13T23:51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7D87DBF5F84A2D8EAE6E8C1A5B0930</vt:lpwstr>
  </property>
  <property fmtid="{D5CDD505-2E9C-101B-9397-08002B2CF9AE}" pid="3" name="KSOProductBuildVer">
    <vt:lpwstr>2052-11.1.0.11045</vt:lpwstr>
  </property>
</Properties>
</file>